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BB099" w14:textId="3FEC5F94" w:rsidR="00CD2F7C" w:rsidRDefault="00CD2F7C">
      <w:r>
        <w:t>Supplementary Table 1. Diagnostic c</w:t>
      </w:r>
      <w:r w:rsidR="00FA4762">
        <w:t>ategorization and features in 31</w:t>
      </w:r>
      <w:r>
        <w:t xml:space="preserve"> cases who had a revised clinical diagnosis.</w:t>
      </w:r>
    </w:p>
    <w:p w14:paraId="358EF391" w14:textId="77777777" w:rsidR="00CD2F7C" w:rsidRDefault="00CD2F7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054"/>
        <w:gridCol w:w="1609"/>
        <w:gridCol w:w="1610"/>
        <w:gridCol w:w="1527"/>
        <w:gridCol w:w="1616"/>
      </w:tblGrid>
      <w:tr w:rsidR="00B93229" w14:paraId="017C38FB" w14:textId="77777777" w:rsidTr="00D645C8">
        <w:tc>
          <w:tcPr>
            <w:tcW w:w="0" w:type="auto"/>
            <w:tcBorders>
              <w:bottom w:val="single" w:sz="4" w:space="0" w:color="auto"/>
            </w:tcBorders>
          </w:tcPr>
          <w:p w14:paraId="14EA1D90" w14:textId="5363F1AF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Revised diagnosis</w:t>
            </w:r>
          </w:p>
        </w:tc>
        <w:tc>
          <w:tcPr>
            <w:tcW w:w="0" w:type="auto"/>
          </w:tcPr>
          <w:p w14:paraId="747CE1DE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Case number</w:t>
            </w:r>
          </w:p>
        </w:tc>
        <w:tc>
          <w:tcPr>
            <w:tcW w:w="0" w:type="auto"/>
          </w:tcPr>
          <w:p w14:paraId="5EB9C3D0" w14:textId="77777777" w:rsidR="001259B0" w:rsidRDefault="000351A0">
            <w:pPr>
              <w:rPr>
                <w:lang w:val="en-GB"/>
              </w:rPr>
            </w:pPr>
            <w:r>
              <w:rPr>
                <w:lang w:val="en-GB"/>
              </w:rPr>
              <w:t xml:space="preserve">MDS </w:t>
            </w:r>
            <w:r w:rsidR="001259B0">
              <w:rPr>
                <w:lang w:val="en-GB"/>
              </w:rPr>
              <w:t>baseline</w:t>
            </w:r>
          </w:p>
          <w:p w14:paraId="75F20991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categorization</w:t>
            </w:r>
          </w:p>
        </w:tc>
        <w:tc>
          <w:tcPr>
            <w:tcW w:w="0" w:type="auto"/>
          </w:tcPr>
          <w:p w14:paraId="6165ECB2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Number (type) of exclusions</w:t>
            </w:r>
          </w:p>
        </w:tc>
        <w:tc>
          <w:tcPr>
            <w:tcW w:w="0" w:type="auto"/>
          </w:tcPr>
          <w:p w14:paraId="1E364D98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Number of red flags</w:t>
            </w:r>
          </w:p>
        </w:tc>
        <w:tc>
          <w:tcPr>
            <w:tcW w:w="0" w:type="auto"/>
          </w:tcPr>
          <w:p w14:paraId="244B8D66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Number of supporting criteria</w:t>
            </w:r>
          </w:p>
        </w:tc>
      </w:tr>
      <w:tr w:rsidR="001259B0" w14:paraId="75515E00" w14:textId="77777777" w:rsidTr="00F06364">
        <w:trPr>
          <w:trHeight w:val="632"/>
        </w:trPr>
        <w:tc>
          <w:tcPr>
            <w:tcW w:w="0" w:type="auto"/>
            <w:vMerge w:val="restart"/>
            <w:tcBorders>
              <w:bottom w:val="nil"/>
            </w:tcBorders>
          </w:tcPr>
          <w:p w14:paraId="15A2AE22" w14:textId="0F24D45B" w:rsidR="00937656" w:rsidRDefault="0008709D">
            <w:pPr>
              <w:rPr>
                <w:lang w:val="en-GB"/>
              </w:rPr>
            </w:pPr>
            <w:r>
              <w:rPr>
                <w:lang w:val="en-GB"/>
              </w:rPr>
              <w:t>Multiple system atrophy</w:t>
            </w:r>
          </w:p>
        </w:tc>
        <w:tc>
          <w:tcPr>
            <w:tcW w:w="0" w:type="auto"/>
          </w:tcPr>
          <w:p w14:paraId="1CFF03A1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7E3AFC15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37E5A9DA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0B1E7F1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441BB090" w14:textId="6620F039" w:rsidR="00937656" w:rsidRDefault="00937656" w:rsidP="00E16FD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F06364">
              <w:rPr>
                <w:lang w:val="en-GB"/>
              </w:rPr>
              <w:t xml:space="preserve"> </w:t>
            </w:r>
            <w:r w:rsidR="00E16FD9">
              <w:rPr>
                <w:lang w:val="en-GB"/>
              </w:rPr>
              <w:t>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1259B0" w14:paraId="2D4E0877" w14:textId="77777777" w:rsidTr="00D645C8">
        <w:tc>
          <w:tcPr>
            <w:tcW w:w="0" w:type="auto"/>
            <w:vMerge/>
            <w:tcBorders>
              <w:bottom w:val="nil"/>
            </w:tcBorders>
          </w:tcPr>
          <w:p w14:paraId="4D901B90" w14:textId="77777777" w:rsidR="00937656" w:rsidRDefault="0093765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C7E3D01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01F7131A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7EA487B6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8F744F6" w14:textId="5DBA82A2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F06364">
              <w:rPr>
                <w:lang w:val="en-GB"/>
              </w:rPr>
              <w:t xml:space="preserve"> (bulbar, autonomic)</w:t>
            </w:r>
          </w:p>
        </w:tc>
        <w:tc>
          <w:tcPr>
            <w:tcW w:w="0" w:type="auto"/>
          </w:tcPr>
          <w:p w14:paraId="111D54E1" w14:textId="18ACB25F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F06364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F06364">
              <w:rPr>
                <w:lang w:val="en-GB"/>
              </w:rPr>
              <w:t>response, tremor)</w:t>
            </w:r>
          </w:p>
        </w:tc>
      </w:tr>
      <w:tr w:rsidR="001259B0" w14:paraId="58496901" w14:textId="77777777" w:rsidTr="00D645C8">
        <w:tc>
          <w:tcPr>
            <w:tcW w:w="0" w:type="auto"/>
            <w:vMerge/>
            <w:tcBorders>
              <w:bottom w:val="nil"/>
            </w:tcBorders>
          </w:tcPr>
          <w:p w14:paraId="25A79712" w14:textId="77777777" w:rsidR="00937656" w:rsidRDefault="0093765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95B5F36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31607402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5C4F3EF3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72EE264" w14:textId="5CEF003E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CB008AC" w14:textId="274A0845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1259B0" w14:paraId="2DF19F5C" w14:textId="77777777" w:rsidTr="00D645C8">
        <w:tc>
          <w:tcPr>
            <w:tcW w:w="0" w:type="auto"/>
            <w:vMerge/>
            <w:tcBorders>
              <w:bottom w:val="nil"/>
            </w:tcBorders>
          </w:tcPr>
          <w:p w14:paraId="134E1FE3" w14:textId="77777777" w:rsidR="00937656" w:rsidRDefault="0093765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729F6BF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5FEBC877" w14:textId="57328E19" w:rsidR="00937656" w:rsidRPr="003A2478" w:rsidRDefault="00D645C8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73765737" w14:textId="0AB1AA4B" w:rsidR="00937656" w:rsidRDefault="00D645C8" w:rsidP="00D645C8">
            <w:pPr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0" w:type="auto"/>
          </w:tcPr>
          <w:p w14:paraId="1DFCDEF4" w14:textId="6977D27A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90207CB" w14:textId="2E91A1D9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F06364">
              <w:rPr>
                <w:lang w:val="en-GB"/>
              </w:rPr>
              <w:t xml:space="preserve"> (</w:t>
            </w:r>
            <w:r w:rsidR="00E16FD9">
              <w:rPr>
                <w:lang w:val="en-GB"/>
              </w:rPr>
              <w:t>tremor)</w:t>
            </w:r>
          </w:p>
        </w:tc>
      </w:tr>
      <w:tr w:rsidR="001259B0" w14:paraId="6F36196F" w14:textId="77777777" w:rsidTr="00D645C8">
        <w:tc>
          <w:tcPr>
            <w:tcW w:w="0" w:type="auto"/>
            <w:vMerge/>
            <w:tcBorders>
              <w:bottom w:val="nil"/>
            </w:tcBorders>
          </w:tcPr>
          <w:p w14:paraId="297B5122" w14:textId="77777777" w:rsidR="00937656" w:rsidRDefault="0093765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AE44E7A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23A3A950" w14:textId="23DB9390" w:rsidR="00937656" w:rsidRPr="003A2478" w:rsidRDefault="00D645C8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58A339CD" w14:textId="0FC6CB64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8ED6237" w14:textId="23FACA24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autonomic)</w:t>
            </w:r>
          </w:p>
        </w:tc>
        <w:tc>
          <w:tcPr>
            <w:tcW w:w="0" w:type="auto"/>
          </w:tcPr>
          <w:p w14:paraId="15DD8B4F" w14:textId="34439D10" w:rsidR="00937656" w:rsidRDefault="00D645C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D645C8" w14:paraId="5AF813F0" w14:textId="77777777" w:rsidTr="00D645C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1B0996" w14:textId="77777777" w:rsidR="00D645C8" w:rsidRDefault="00D645C8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4BAEC4" w14:textId="7A21BDB8" w:rsidR="00D645C8" w:rsidRPr="003A2478" w:rsidRDefault="00D645C8">
            <w:pPr>
              <w:rPr>
                <w:lang w:val="en-GB"/>
              </w:rPr>
            </w:pPr>
            <w:r w:rsidRPr="003A2478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367C3E91" w14:textId="7B782C62" w:rsidR="00D645C8" w:rsidRPr="003A2478" w:rsidRDefault="00D645C8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5778FE57" w14:textId="4C4BA536" w:rsidR="00D645C8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7C23C40" w14:textId="0D0DDAF8" w:rsidR="00D645C8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18E4BA0" w14:textId="4C70D315" w:rsidR="00D645C8" w:rsidRDefault="00D645C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olfaction)</w:t>
            </w:r>
          </w:p>
        </w:tc>
      </w:tr>
      <w:tr w:rsidR="00B93229" w14:paraId="5A63A851" w14:textId="77777777" w:rsidTr="00D645C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97A98F6" w14:textId="1CA00E8C" w:rsidR="000351A0" w:rsidRDefault="0008709D">
            <w:pPr>
              <w:rPr>
                <w:lang w:val="en-GB"/>
              </w:rPr>
            </w:pPr>
            <w:r>
              <w:rPr>
                <w:lang w:val="en-GB"/>
              </w:rPr>
              <w:t xml:space="preserve">Progressive </w:t>
            </w:r>
            <w:proofErr w:type="spellStart"/>
            <w:r>
              <w:rPr>
                <w:lang w:val="en-GB"/>
              </w:rPr>
              <w:t>supranuclear</w:t>
            </w:r>
            <w:proofErr w:type="spellEnd"/>
            <w:r>
              <w:rPr>
                <w:lang w:val="en-GB"/>
              </w:rPr>
              <w:t xml:space="preserve"> pals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ABC8E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31306D5A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29DFE067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CB08692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B273686" w14:textId="20ED2B48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, olfaction)</w:t>
            </w:r>
          </w:p>
        </w:tc>
      </w:tr>
      <w:tr w:rsidR="00B93229" w14:paraId="49D8DA19" w14:textId="77777777" w:rsidTr="004C3CAC">
        <w:tc>
          <w:tcPr>
            <w:tcW w:w="0" w:type="auto"/>
            <w:vMerge/>
          </w:tcPr>
          <w:p w14:paraId="3C3D0C29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D08477B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1AAF135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65F44895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7915D29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4EAFD05A" w14:textId="45A23309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olfaction)</w:t>
            </w:r>
          </w:p>
        </w:tc>
      </w:tr>
      <w:tr w:rsidR="00B93229" w14:paraId="61353C68" w14:textId="77777777" w:rsidTr="004C3CAC">
        <w:tc>
          <w:tcPr>
            <w:tcW w:w="0" w:type="auto"/>
            <w:vMerge/>
          </w:tcPr>
          <w:p w14:paraId="1F33BCE9" w14:textId="77777777" w:rsidR="00937656" w:rsidRDefault="00937656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EE30998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06F3C29F" w14:textId="77777777" w:rsidR="00937656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507DFC4B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C449B5F" w14:textId="77777777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F0941FC" w14:textId="7A8CBDDA" w:rsidR="00937656" w:rsidRDefault="0093765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B93229" w14:paraId="1406953C" w14:textId="77777777" w:rsidTr="004C3CAC">
        <w:tc>
          <w:tcPr>
            <w:tcW w:w="0" w:type="auto"/>
            <w:vMerge/>
          </w:tcPr>
          <w:p w14:paraId="525B5625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504A6A8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6E7A2D02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Not PD</w:t>
            </w:r>
          </w:p>
        </w:tc>
        <w:tc>
          <w:tcPr>
            <w:tcW w:w="0" w:type="auto"/>
          </w:tcPr>
          <w:p w14:paraId="601D857C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1 (gaze palsy)</w:t>
            </w:r>
          </w:p>
        </w:tc>
        <w:tc>
          <w:tcPr>
            <w:tcW w:w="0" w:type="auto"/>
          </w:tcPr>
          <w:p w14:paraId="6796C547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1E1B2FD4" w14:textId="045C4F62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)</w:t>
            </w:r>
          </w:p>
        </w:tc>
      </w:tr>
      <w:tr w:rsidR="00B93229" w14:paraId="1519B0E5" w14:textId="77777777" w:rsidTr="004C3CAC">
        <w:tc>
          <w:tcPr>
            <w:tcW w:w="0" w:type="auto"/>
            <w:vMerge/>
          </w:tcPr>
          <w:p w14:paraId="5B97E1A2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CB7DE96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64E31F6B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Not PD</w:t>
            </w:r>
          </w:p>
        </w:tc>
        <w:tc>
          <w:tcPr>
            <w:tcW w:w="0" w:type="auto"/>
          </w:tcPr>
          <w:p w14:paraId="783940AE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1 (gaze palsy)</w:t>
            </w:r>
          </w:p>
        </w:tc>
        <w:tc>
          <w:tcPr>
            <w:tcW w:w="0" w:type="auto"/>
          </w:tcPr>
          <w:p w14:paraId="47735A3B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2F596F90" w14:textId="645E0764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)</w:t>
            </w:r>
          </w:p>
        </w:tc>
      </w:tr>
      <w:tr w:rsidR="001259B0" w14:paraId="39E15A2A" w14:textId="77777777" w:rsidTr="004C3CAC">
        <w:tc>
          <w:tcPr>
            <w:tcW w:w="0" w:type="auto"/>
            <w:vMerge w:val="restart"/>
          </w:tcPr>
          <w:p w14:paraId="15A402E8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Essential or dystonic tremor</w:t>
            </w:r>
          </w:p>
        </w:tc>
        <w:tc>
          <w:tcPr>
            <w:tcW w:w="0" w:type="auto"/>
          </w:tcPr>
          <w:p w14:paraId="50103D38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1A097D5D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791B2176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20DFB36A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40F2B39D" w14:textId="064E684A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1259B0" w14:paraId="504735DA" w14:textId="77777777" w:rsidTr="004C3CAC">
        <w:tc>
          <w:tcPr>
            <w:tcW w:w="0" w:type="auto"/>
            <w:vMerge/>
          </w:tcPr>
          <w:p w14:paraId="154CC5B7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D49C9C2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52CDEDDE" w14:textId="77777777" w:rsidR="000351A0" w:rsidRPr="003A2478" w:rsidRDefault="00937656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412B480C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477CB81" w14:textId="77777777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2C6D0DA" w14:textId="14E00F3E" w:rsidR="000351A0" w:rsidRDefault="0093765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tremor)</w:t>
            </w:r>
          </w:p>
        </w:tc>
      </w:tr>
      <w:tr w:rsidR="001259B0" w14:paraId="3CA94A9E" w14:textId="77777777" w:rsidTr="004C3CAC">
        <w:tc>
          <w:tcPr>
            <w:tcW w:w="0" w:type="auto"/>
            <w:vMerge/>
          </w:tcPr>
          <w:p w14:paraId="56E9D35F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35EC1EB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5424F7A" w14:textId="77777777" w:rsidR="000351A0" w:rsidRPr="003A2478" w:rsidRDefault="00B93229">
            <w:pPr>
              <w:rPr>
                <w:lang w:val="en-GB"/>
              </w:rPr>
            </w:pPr>
            <w:r w:rsidRPr="003A2478">
              <w:rPr>
                <w:lang w:val="en-GB"/>
              </w:rPr>
              <w:t>Not PD</w:t>
            </w:r>
          </w:p>
        </w:tc>
        <w:tc>
          <w:tcPr>
            <w:tcW w:w="0" w:type="auto"/>
          </w:tcPr>
          <w:p w14:paraId="1BEFE5DF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1 (gaze palsy)</w:t>
            </w:r>
          </w:p>
        </w:tc>
        <w:tc>
          <w:tcPr>
            <w:tcW w:w="0" w:type="auto"/>
          </w:tcPr>
          <w:p w14:paraId="5D525ABA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B6F6CAF" w14:textId="1A22CE1F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tremor)</w:t>
            </w:r>
          </w:p>
        </w:tc>
      </w:tr>
      <w:tr w:rsidR="00B93229" w14:paraId="7E6A2C05" w14:textId="77777777" w:rsidTr="004C3CAC">
        <w:tc>
          <w:tcPr>
            <w:tcW w:w="0" w:type="auto"/>
            <w:vMerge w:val="restart"/>
          </w:tcPr>
          <w:p w14:paraId="45A06F75" w14:textId="77777777" w:rsidR="000351A0" w:rsidRDefault="00B93229" w:rsidP="00B93229">
            <w:pPr>
              <w:rPr>
                <w:lang w:val="en-GB"/>
              </w:rPr>
            </w:pPr>
            <w:r>
              <w:rPr>
                <w:lang w:val="en-GB"/>
              </w:rPr>
              <w:t>Normal functional dopamine imaging</w:t>
            </w:r>
          </w:p>
        </w:tc>
        <w:tc>
          <w:tcPr>
            <w:tcW w:w="0" w:type="auto"/>
          </w:tcPr>
          <w:p w14:paraId="36E0B019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64D08BB1" w14:textId="7D368EA5" w:rsidR="000351A0" w:rsidRPr="003A2478" w:rsidRDefault="00CA290B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2F8BF29F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26E79821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1DC3DFB7" w14:textId="09039403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B93229" w14:paraId="7A564582" w14:textId="77777777" w:rsidTr="004C3CAC">
        <w:tc>
          <w:tcPr>
            <w:tcW w:w="0" w:type="auto"/>
            <w:vMerge/>
          </w:tcPr>
          <w:p w14:paraId="4A27B307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00BED14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4931ACB" w14:textId="77777777" w:rsidR="000351A0" w:rsidRPr="003A2478" w:rsidRDefault="00B93229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6A77A167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A77ED73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5DD0003" w14:textId="6CC4BC45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tremor)</w:t>
            </w:r>
          </w:p>
        </w:tc>
      </w:tr>
      <w:tr w:rsidR="00B93229" w14:paraId="1FBD4F60" w14:textId="77777777" w:rsidTr="004C3CAC">
        <w:tc>
          <w:tcPr>
            <w:tcW w:w="0" w:type="auto"/>
            <w:vMerge/>
          </w:tcPr>
          <w:p w14:paraId="5AB584EF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0B9B6A5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6FA0880B" w14:textId="77777777" w:rsidR="000351A0" w:rsidRPr="003A2478" w:rsidRDefault="00B93229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7C8FFF5C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B44716C" w14:textId="7A5797C2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4BBFFF98" w14:textId="527793E8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olfaction)</w:t>
            </w:r>
          </w:p>
        </w:tc>
      </w:tr>
      <w:tr w:rsidR="00B93229" w14:paraId="11366308" w14:textId="77777777" w:rsidTr="0008709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9AD198" w14:textId="77777777" w:rsidR="000351A0" w:rsidRDefault="000351A0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78525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B9684" w14:textId="3B77C200" w:rsidR="000351A0" w:rsidRPr="003A2478" w:rsidRDefault="00CA290B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9F0AA" w14:textId="302412B8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271C5" w14:textId="50721A66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autonomi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33508" w14:textId="6951E23F" w:rsidR="000351A0" w:rsidRDefault="00CA29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olfaction)</w:t>
            </w:r>
          </w:p>
        </w:tc>
      </w:tr>
      <w:tr w:rsidR="00FA4762" w14:paraId="5B28C4A7" w14:textId="77777777" w:rsidTr="0080776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81DC55" w14:textId="155056A1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Vascular parkinso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E8C16" w14:textId="77777777" w:rsidR="00FA4762" w:rsidRPr="003A2478" w:rsidRDefault="00FA4762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0EE5B" w14:textId="77777777" w:rsidR="00FA4762" w:rsidRPr="003A2478" w:rsidRDefault="00FA4762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4BBAD" w14:textId="77777777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0B28A" w14:textId="77777777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E380A" w14:textId="05617CB5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FA4762" w14:paraId="2A86ADF4" w14:textId="77777777" w:rsidTr="0080776D">
        <w:tc>
          <w:tcPr>
            <w:tcW w:w="0" w:type="auto"/>
            <w:vMerge/>
          </w:tcPr>
          <w:p w14:paraId="460D1F99" w14:textId="77777777" w:rsidR="00FA4762" w:rsidRDefault="00FA476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1FDC3" w14:textId="77777777" w:rsidR="00FA4762" w:rsidRPr="003A2478" w:rsidRDefault="00FA4762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0D8C4" w14:textId="77777777" w:rsidR="00FA4762" w:rsidRPr="003A2478" w:rsidRDefault="00FA4762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89026" w14:textId="77777777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EE8F1" w14:textId="77777777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BB53B3" w14:textId="07F9DBDD" w:rsidR="00FA4762" w:rsidRDefault="00FA476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B93229" w14:paraId="12654588" w14:textId="77777777" w:rsidTr="004C3CAC">
        <w:tc>
          <w:tcPr>
            <w:tcW w:w="0" w:type="auto"/>
          </w:tcPr>
          <w:p w14:paraId="0BCC3EC3" w14:textId="77777777" w:rsidR="000351A0" w:rsidRDefault="000351A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rticobasal</w:t>
            </w:r>
            <w:proofErr w:type="spellEnd"/>
            <w:r>
              <w:rPr>
                <w:lang w:val="en-GB"/>
              </w:rPr>
              <w:t xml:space="preserve"> degeneration</w:t>
            </w:r>
          </w:p>
        </w:tc>
        <w:tc>
          <w:tcPr>
            <w:tcW w:w="0" w:type="auto"/>
          </w:tcPr>
          <w:p w14:paraId="35907F81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03784857" w14:textId="77777777" w:rsidR="000351A0" w:rsidRPr="003A2478" w:rsidRDefault="00B93229">
            <w:pPr>
              <w:rPr>
                <w:lang w:val="en-GB"/>
              </w:rPr>
            </w:pPr>
            <w:r w:rsidRPr="003A2478">
              <w:rPr>
                <w:lang w:val="en-GB"/>
              </w:rPr>
              <w:t>Not PD</w:t>
            </w:r>
          </w:p>
        </w:tc>
        <w:tc>
          <w:tcPr>
            <w:tcW w:w="0" w:type="auto"/>
          </w:tcPr>
          <w:p w14:paraId="387BE83B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2 (cerebellar, cortical sensory loss)</w:t>
            </w:r>
          </w:p>
        </w:tc>
        <w:tc>
          <w:tcPr>
            <w:tcW w:w="0" w:type="auto"/>
          </w:tcPr>
          <w:p w14:paraId="0488E2DF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12744AC6" w14:textId="2348E2CE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response)</w:t>
            </w:r>
          </w:p>
        </w:tc>
      </w:tr>
      <w:tr w:rsidR="001259B0" w14:paraId="4291282B" w14:textId="77777777" w:rsidTr="004C3CAC">
        <w:tc>
          <w:tcPr>
            <w:tcW w:w="0" w:type="auto"/>
          </w:tcPr>
          <w:p w14:paraId="6E4C6F99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Multiple sclerosis</w:t>
            </w:r>
          </w:p>
        </w:tc>
        <w:tc>
          <w:tcPr>
            <w:tcW w:w="0" w:type="auto"/>
          </w:tcPr>
          <w:p w14:paraId="056242D0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25A9CD5A" w14:textId="77777777" w:rsidR="000351A0" w:rsidRPr="003A2478" w:rsidRDefault="00B93229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7E37BA7A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AF9D0C8" w14:textId="77777777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1CCB693E" w14:textId="177451EE" w:rsidR="000351A0" w:rsidRDefault="00B9322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olfaction)</w:t>
            </w:r>
          </w:p>
        </w:tc>
      </w:tr>
      <w:tr w:rsidR="00B93229" w14:paraId="54DEA819" w14:textId="77777777" w:rsidTr="004C3CAC">
        <w:tc>
          <w:tcPr>
            <w:tcW w:w="0" w:type="auto"/>
          </w:tcPr>
          <w:p w14:paraId="55BEDFBF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Post-polio syndrome</w:t>
            </w:r>
          </w:p>
        </w:tc>
        <w:tc>
          <w:tcPr>
            <w:tcW w:w="0" w:type="auto"/>
          </w:tcPr>
          <w:p w14:paraId="169A9255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42EC8897" w14:textId="4F7B529E" w:rsidR="000351A0" w:rsidRPr="003A2478" w:rsidRDefault="00D645C8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0740EE2A" w14:textId="406DA2B2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0FD648C" w14:textId="03583322" w:rsidR="000351A0" w:rsidRDefault="00D645C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4073DE6" w14:textId="6477C41E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olfaction)</w:t>
            </w:r>
          </w:p>
        </w:tc>
      </w:tr>
      <w:tr w:rsidR="001259B0" w14:paraId="2DE42DF1" w14:textId="77777777" w:rsidTr="00E16FD9">
        <w:trPr>
          <w:trHeight w:val="913"/>
        </w:trPr>
        <w:tc>
          <w:tcPr>
            <w:tcW w:w="0" w:type="auto"/>
          </w:tcPr>
          <w:p w14:paraId="7CE3B78C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pinal cord compression</w:t>
            </w:r>
          </w:p>
        </w:tc>
        <w:tc>
          <w:tcPr>
            <w:tcW w:w="0" w:type="auto"/>
          </w:tcPr>
          <w:p w14:paraId="4705685A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35810D27" w14:textId="2604733A" w:rsidR="000351A0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 xml:space="preserve">Established </w:t>
            </w:r>
          </w:p>
        </w:tc>
        <w:tc>
          <w:tcPr>
            <w:tcW w:w="0" w:type="auto"/>
          </w:tcPr>
          <w:p w14:paraId="32E25D72" w14:textId="13C52D6C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127B4CF" w14:textId="0E6C484D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B502D3C" w14:textId="61AB96A0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, olfaction)</w:t>
            </w:r>
          </w:p>
        </w:tc>
      </w:tr>
      <w:tr w:rsidR="001259B0" w14:paraId="66F6268B" w14:textId="77777777" w:rsidTr="004C3CAC">
        <w:tc>
          <w:tcPr>
            <w:tcW w:w="0" w:type="auto"/>
          </w:tcPr>
          <w:p w14:paraId="25C3338B" w14:textId="77777777" w:rsidR="000351A0" w:rsidRDefault="000351A0">
            <w:pPr>
              <w:rPr>
                <w:lang w:val="en-GB"/>
              </w:rPr>
            </w:pPr>
            <w:r>
              <w:rPr>
                <w:lang w:val="en-GB"/>
              </w:rPr>
              <w:t>Functional</w:t>
            </w:r>
          </w:p>
        </w:tc>
        <w:tc>
          <w:tcPr>
            <w:tcW w:w="0" w:type="auto"/>
          </w:tcPr>
          <w:p w14:paraId="4C9D2FCA" w14:textId="77777777" w:rsidR="000351A0" w:rsidRPr="003A2478" w:rsidRDefault="000351A0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453F3F7C" w14:textId="2E077E26" w:rsidR="000351A0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26734F7D" w14:textId="707F36AB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0BD4747" w14:textId="5B61272B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864329A" w14:textId="0EBE6F44" w:rsidR="000351A0" w:rsidRDefault="00F42A1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)</w:t>
            </w:r>
          </w:p>
        </w:tc>
      </w:tr>
      <w:tr w:rsidR="00F42A13" w14:paraId="160750C0" w14:textId="77777777" w:rsidTr="004C3CAC">
        <w:tc>
          <w:tcPr>
            <w:tcW w:w="0" w:type="auto"/>
            <w:vMerge w:val="restart"/>
          </w:tcPr>
          <w:p w14:paraId="0C319238" w14:textId="77777777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Unknown but not PD</w:t>
            </w:r>
          </w:p>
        </w:tc>
        <w:tc>
          <w:tcPr>
            <w:tcW w:w="0" w:type="auto"/>
          </w:tcPr>
          <w:p w14:paraId="64C31B26" w14:textId="77777777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2BF57279" w14:textId="6426B291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0235547E" w14:textId="3B9D5059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2F712A8" w14:textId="1D2040D9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B93894D" w14:textId="49E81381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16FD9">
              <w:rPr>
                <w:lang w:val="en-GB"/>
              </w:rPr>
              <w:t xml:space="preserve"> (tremor, dyskinesia)</w:t>
            </w:r>
          </w:p>
        </w:tc>
      </w:tr>
      <w:tr w:rsidR="00F42A13" w14:paraId="5DC1BE7B" w14:textId="77777777" w:rsidTr="004C3CAC">
        <w:tc>
          <w:tcPr>
            <w:tcW w:w="0" w:type="auto"/>
            <w:vMerge/>
          </w:tcPr>
          <w:p w14:paraId="31B1A04E" w14:textId="77777777" w:rsidR="00F42A13" w:rsidRDefault="00F42A1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65F9FEA" w14:textId="77777777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D8683BD" w14:textId="58A7B8AE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Established</w:t>
            </w:r>
          </w:p>
        </w:tc>
        <w:tc>
          <w:tcPr>
            <w:tcW w:w="0" w:type="auto"/>
          </w:tcPr>
          <w:p w14:paraId="4C78B82F" w14:textId="3564DBAE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4E3ECAB3" w14:textId="794C6E56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9F316E2" w14:textId="3ABF2FD6" w:rsidR="00F42A13" w:rsidRDefault="00D645C8" w:rsidP="00E16FD9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, olfaction)</w:t>
            </w:r>
          </w:p>
        </w:tc>
      </w:tr>
      <w:tr w:rsidR="00F42A13" w14:paraId="571551C7" w14:textId="77777777" w:rsidTr="004C3CAC">
        <w:tc>
          <w:tcPr>
            <w:tcW w:w="0" w:type="auto"/>
            <w:vMerge/>
          </w:tcPr>
          <w:p w14:paraId="6CB5617A" w14:textId="77777777" w:rsidR="00F42A13" w:rsidRDefault="00F42A1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5697BA3" w14:textId="77777777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3AB8C880" w14:textId="04D4DA2B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5DF09763" w14:textId="74C25A9E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1EC9657" w14:textId="6D9E41CB" w:rsidR="00F42A13" w:rsidRDefault="00D645C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autonomic)</w:t>
            </w:r>
          </w:p>
        </w:tc>
        <w:tc>
          <w:tcPr>
            <w:tcW w:w="0" w:type="auto"/>
          </w:tcPr>
          <w:p w14:paraId="1C507E98" w14:textId="539AFE0E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, tremor, olfaction)</w:t>
            </w:r>
          </w:p>
        </w:tc>
      </w:tr>
      <w:tr w:rsidR="00F42A13" w14:paraId="429B6C7A" w14:textId="77777777" w:rsidTr="001A76A5">
        <w:trPr>
          <w:trHeight w:val="339"/>
        </w:trPr>
        <w:tc>
          <w:tcPr>
            <w:tcW w:w="0" w:type="auto"/>
            <w:vMerge/>
          </w:tcPr>
          <w:p w14:paraId="67EF20D9" w14:textId="77777777" w:rsidR="00F42A13" w:rsidRDefault="00F42A1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BCC11B4" w14:textId="77777777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ECFFD4F" w14:textId="02A5107E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4C358E26" w14:textId="11766D58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D9B2876" w14:textId="074D8BF6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46C1CD9" w14:textId="645379A4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)</w:t>
            </w:r>
          </w:p>
        </w:tc>
      </w:tr>
      <w:tr w:rsidR="00F42A13" w14:paraId="07BDDB68" w14:textId="77777777" w:rsidTr="001A76A5">
        <w:trPr>
          <w:trHeight w:val="339"/>
        </w:trPr>
        <w:tc>
          <w:tcPr>
            <w:tcW w:w="0" w:type="auto"/>
            <w:vMerge/>
          </w:tcPr>
          <w:p w14:paraId="2CB2C3F7" w14:textId="77777777" w:rsidR="00F42A13" w:rsidRDefault="00F42A1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1149745" w14:textId="53401C09" w:rsidR="00F42A13" w:rsidRPr="003A2478" w:rsidRDefault="001A76A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6DFC2946" w14:textId="2F246BA1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Probable</w:t>
            </w:r>
          </w:p>
        </w:tc>
        <w:tc>
          <w:tcPr>
            <w:tcW w:w="0" w:type="auto"/>
          </w:tcPr>
          <w:p w14:paraId="7DC86241" w14:textId="2341D343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0B6E5353" w14:textId="06457FDF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autonomic)</w:t>
            </w:r>
          </w:p>
        </w:tc>
        <w:tc>
          <w:tcPr>
            <w:tcW w:w="0" w:type="auto"/>
          </w:tcPr>
          <w:p w14:paraId="227F466F" w14:textId="716E8076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</w:t>
            </w:r>
            <w:r w:rsidR="002F0CA0">
              <w:rPr>
                <w:lang w:val="en-GB"/>
              </w:rPr>
              <w:t>+</w:t>
            </w:r>
            <w:r w:rsidR="00E16FD9">
              <w:rPr>
                <w:lang w:val="en-GB"/>
              </w:rPr>
              <w:t>response)</w:t>
            </w:r>
          </w:p>
        </w:tc>
      </w:tr>
      <w:tr w:rsidR="00F42A13" w14:paraId="0E782588" w14:textId="77777777" w:rsidTr="004C3CAC">
        <w:tc>
          <w:tcPr>
            <w:tcW w:w="0" w:type="auto"/>
            <w:vMerge/>
          </w:tcPr>
          <w:p w14:paraId="6958B53E" w14:textId="77777777" w:rsidR="00F42A13" w:rsidRDefault="00F42A1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B2E0510" w14:textId="21E17A6E" w:rsidR="00F42A13" w:rsidRPr="003A2478" w:rsidRDefault="001A76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7F84DBC0" w14:textId="08E26B83" w:rsidR="00F42A13" w:rsidRPr="003A2478" w:rsidRDefault="00F42A13">
            <w:pPr>
              <w:rPr>
                <w:lang w:val="en-GB"/>
              </w:rPr>
            </w:pPr>
            <w:r w:rsidRPr="003A2478">
              <w:rPr>
                <w:lang w:val="en-GB"/>
              </w:rPr>
              <w:t>Not PD</w:t>
            </w:r>
          </w:p>
        </w:tc>
        <w:tc>
          <w:tcPr>
            <w:tcW w:w="0" w:type="auto"/>
          </w:tcPr>
          <w:p w14:paraId="26EF43A5" w14:textId="71433064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1 (gaze palsy)</w:t>
            </w:r>
          </w:p>
        </w:tc>
        <w:tc>
          <w:tcPr>
            <w:tcW w:w="0" w:type="auto"/>
          </w:tcPr>
          <w:p w14:paraId="4402E430" w14:textId="39A4682F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3DF8D7B6" w14:textId="4F0FD0F0" w:rsidR="00F42A13" w:rsidRDefault="00F42A1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16FD9">
              <w:rPr>
                <w:lang w:val="en-GB"/>
              </w:rPr>
              <w:t xml:space="preserve"> (tremor)</w:t>
            </w:r>
          </w:p>
        </w:tc>
      </w:tr>
    </w:tbl>
    <w:p w14:paraId="7791AA95" w14:textId="6CD174B6" w:rsidR="00E16FD9" w:rsidRDefault="00CD2F7C">
      <w:pPr>
        <w:rPr>
          <w:lang w:val="en-GB"/>
        </w:rPr>
      </w:pPr>
      <w:r>
        <w:rPr>
          <w:lang w:val="en-GB"/>
        </w:rPr>
        <w:t>MDS = Movement Disorder Society</w:t>
      </w:r>
      <w:r w:rsidR="0008709D">
        <w:rPr>
          <w:lang w:val="en-GB"/>
        </w:rPr>
        <w:t xml:space="preserve">, PD = </w:t>
      </w:r>
      <w:r>
        <w:rPr>
          <w:lang w:val="en-GB"/>
        </w:rPr>
        <w:t>Parkinson’s disease</w:t>
      </w:r>
      <w:r w:rsidR="002F0CA0">
        <w:rPr>
          <w:lang w:val="en-GB"/>
        </w:rPr>
        <w:t xml:space="preserve">, +response = positive </w:t>
      </w:r>
      <w:r w:rsidR="00E16FD9">
        <w:rPr>
          <w:lang w:val="en-GB"/>
        </w:rPr>
        <w:t>respons</w:t>
      </w:r>
      <w:r w:rsidR="002F0CA0">
        <w:rPr>
          <w:lang w:val="en-GB"/>
        </w:rPr>
        <w:t>e</w:t>
      </w:r>
      <w:bookmarkStart w:id="0" w:name="_GoBack"/>
      <w:bookmarkEnd w:id="0"/>
      <w:r w:rsidR="002F0CA0">
        <w:rPr>
          <w:lang w:val="en-GB"/>
        </w:rPr>
        <w:t xml:space="preserve"> to L-Dopa</w:t>
      </w:r>
      <w:r w:rsidR="00E16FD9">
        <w:rPr>
          <w:lang w:val="en-GB"/>
        </w:rPr>
        <w:t>, tremor = rest tremor</w:t>
      </w:r>
    </w:p>
    <w:p w14:paraId="492BA2AA" w14:textId="7B1CBB39" w:rsidR="006F3056" w:rsidRPr="000351A0" w:rsidRDefault="006F3056">
      <w:pPr>
        <w:rPr>
          <w:lang w:val="en-GB"/>
        </w:rPr>
      </w:pPr>
    </w:p>
    <w:sectPr w:rsidR="006F3056" w:rsidRPr="000351A0" w:rsidSect="002E1C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A0"/>
    <w:rsid w:val="000351A0"/>
    <w:rsid w:val="0005686A"/>
    <w:rsid w:val="0008709D"/>
    <w:rsid w:val="001259B0"/>
    <w:rsid w:val="001A76A5"/>
    <w:rsid w:val="002E1C39"/>
    <w:rsid w:val="002F0CA0"/>
    <w:rsid w:val="003A2478"/>
    <w:rsid w:val="004C3CAC"/>
    <w:rsid w:val="006F3056"/>
    <w:rsid w:val="00937656"/>
    <w:rsid w:val="009811E0"/>
    <w:rsid w:val="00B93229"/>
    <w:rsid w:val="00CA290B"/>
    <w:rsid w:val="00CD2F7C"/>
    <w:rsid w:val="00D645C8"/>
    <w:rsid w:val="00E16FD9"/>
    <w:rsid w:val="00F06364"/>
    <w:rsid w:val="00F42A13"/>
    <w:rsid w:val="00FA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B4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1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1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M</cp:lastModifiedBy>
  <cp:revision>2</cp:revision>
  <dcterms:created xsi:type="dcterms:W3CDTF">2017-04-08T18:06:00Z</dcterms:created>
  <dcterms:modified xsi:type="dcterms:W3CDTF">2017-04-08T18:06:00Z</dcterms:modified>
</cp:coreProperties>
</file>